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6ECD1" w14:textId="038EC0D8" w:rsidR="00AA3316" w:rsidRDefault="00AA3316" w:rsidP="00AA3316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B031B7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7-3. Associations between placebo analgesia and differences between stimulus and treatment expectancy effects: Uncorrected results.</w:t>
      </w:r>
      <w:r>
        <w:rPr>
          <w:rFonts w:ascii="Arial" w:hAnsi="Arial" w:cs="Arial"/>
          <w:sz w:val="22"/>
          <w:szCs w:val="22"/>
          <w:vertAlign w:val="superscript"/>
        </w:rPr>
        <w:t>j</w:t>
      </w:r>
    </w:p>
    <w:p w14:paraId="4E47C4D9" w14:textId="77777777" w:rsidR="00AA3316" w:rsidRDefault="00AA3316" w:rsidP="00AA3316">
      <w:pPr>
        <w:rPr>
          <w:rFonts w:ascii="Arial" w:hAnsi="Arial" w:cs="Arial"/>
          <w:sz w:val="22"/>
          <w:szCs w:val="22"/>
        </w:rPr>
      </w:pPr>
    </w:p>
    <w:tbl>
      <w:tblPr>
        <w:tblW w:w="8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3180"/>
        <w:gridCol w:w="740"/>
        <w:gridCol w:w="620"/>
        <w:gridCol w:w="580"/>
        <w:gridCol w:w="580"/>
        <w:gridCol w:w="740"/>
        <w:gridCol w:w="640"/>
      </w:tblGrid>
      <w:tr w:rsidR="00AA3316" w:rsidRPr="000E4DEC" w14:paraId="3F28A9D7" w14:textId="77777777" w:rsidTr="001B7C7D">
        <w:trPr>
          <w:trHeight w:val="144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7982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478B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7E3F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057C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3AB0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6226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E65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0E4DEC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A98E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 stat</w:t>
            </w:r>
          </w:p>
        </w:tc>
      </w:tr>
      <w:tr w:rsidR="00AA3316" w:rsidRPr="000E4DEC" w14:paraId="2D593CD9" w14:textId="77777777" w:rsidTr="001B7C7D">
        <w:trPr>
          <w:trHeight w:val="144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8615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main effec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8C18D5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Rolandic Operculum, contiguous with SII and dpInsula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A17A5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E063E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67E0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C85F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AD196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4136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62</w:t>
            </w:r>
          </w:p>
        </w:tc>
      </w:tr>
      <w:tr w:rsidR="00AA3316" w:rsidRPr="000E4DEC" w14:paraId="4C8727A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00FEC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FA853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DMPFC, contiguous with L DMPFC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95EF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5C989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6027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A9588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B565C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EEC2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88</w:t>
            </w:r>
          </w:p>
        </w:tc>
      </w:tr>
      <w:tr w:rsidR="00AA3316" w:rsidRPr="000E4DEC" w14:paraId="3C9B6385" w14:textId="77777777" w:rsidTr="001B7C7D">
        <w:trPr>
          <w:trHeight w:val="144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A140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main effec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AE4361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5BB1F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C7F0E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71BE6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A1A81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A692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61AFA1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2</w:t>
            </w:r>
          </w:p>
        </w:tc>
      </w:tr>
      <w:tr w:rsidR="00AA3316" w:rsidRPr="000E4DEC" w14:paraId="3E80856A" w14:textId="77777777" w:rsidTr="001B7C7D">
        <w:trPr>
          <w:trHeight w:val="144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5A95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7EB8D5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Lobule IX Hem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85CD1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1A0C6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59A5F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413F4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24C63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D4A30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2</w:t>
            </w:r>
          </w:p>
        </w:tc>
      </w:tr>
      <w:tr w:rsidR="00AA3316" w:rsidRPr="000E4DEC" w14:paraId="56DCC5E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AFCDC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137D74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, contiguous with brainstem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C0BCC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1819B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9FEE2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812CF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A783F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7E219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84</w:t>
            </w:r>
          </w:p>
        </w:tc>
      </w:tr>
      <w:tr w:rsidR="00AA3316" w:rsidRPr="000E4DEC" w14:paraId="26E28F1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9FF88A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0EC1FE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Tempor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4EA7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14A69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48896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CC59B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9A696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7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B009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84</w:t>
            </w:r>
          </w:p>
        </w:tc>
      </w:tr>
      <w:tr w:rsidR="00AA3316" w:rsidRPr="000E4DEC" w14:paraId="1EC15D2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7AD28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DACEE4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Tempor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3FE83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BCEC6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55A5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27E4A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B5F6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0743D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36</w:t>
            </w:r>
          </w:p>
        </w:tc>
      </w:tr>
      <w:tr w:rsidR="00AA3316" w:rsidRPr="000E4DEC" w14:paraId="60239AC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F6BCB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7747A6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Bilateral Mid Orbital Gyrus (Area Fp2), VMPFC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04A3B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09796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840B3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ADF9F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A73A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58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13DD7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92</w:t>
            </w:r>
          </w:p>
        </w:tc>
      </w:tr>
      <w:tr w:rsidR="00AA3316" w:rsidRPr="000E4DEC" w14:paraId="422FFFF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F5DD39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34A323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Temporal Pol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63178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89AD0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BE8A2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C6DA0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A6180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F593B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</w:t>
            </w:r>
          </w:p>
        </w:tc>
      </w:tr>
      <w:tr w:rsidR="00AA3316" w:rsidRPr="000E4DEC" w14:paraId="780B619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7A5FB9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B70543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1B901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3310C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17DC6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6FAFD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9A31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B1CCD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94</w:t>
            </w:r>
          </w:p>
        </w:tc>
      </w:tr>
      <w:tr w:rsidR="00AA3316" w:rsidRPr="000E4DEC" w14:paraId="28EEFC5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CAF41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CC4E1E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rbitalis (latPFC/VLPFC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DDB841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F269E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D5D061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A8170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8D9D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7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1AB71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24</w:t>
            </w:r>
          </w:p>
        </w:tc>
      </w:tr>
      <w:tr w:rsidR="00AA3316" w:rsidRPr="000E4DEC" w14:paraId="575E952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29F24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B0219D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64F5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1E852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E662F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6F49A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68DCF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F2A98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67</w:t>
            </w:r>
          </w:p>
        </w:tc>
      </w:tr>
      <w:tr w:rsidR="00AA3316" w:rsidRPr="000E4DEC" w14:paraId="7CB7AAD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CF5C6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BD8964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FG p. Triangulari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4CA0B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BE48B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F8BC8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60A7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AB8B1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0486E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08</w:t>
            </w:r>
          </w:p>
        </w:tc>
      </w:tr>
      <w:tr w:rsidR="00AA3316" w:rsidRPr="000E4DEC" w14:paraId="553408C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3293F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F20F82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49BBD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B87AE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50C30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75AE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465A6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6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080EF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11</w:t>
            </w:r>
          </w:p>
        </w:tc>
      </w:tr>
      <w:tr w:rsidR="00AA3316" w:rsidRPr="000E4DEC" w14:paraId="742B41F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29B34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4907F6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 (Area PFm (IPL)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C33BB1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D5A82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A1AD0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6ACF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D77DD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046F3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7</w:t>
            </w:r>
          </w:p>
        </w:tc>
      </w:tr>
      <w:tr w:rsidR="00AA3316" w:rsidRPr="000E4DEC" w14:paraId="19658B0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8F3272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8F076C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1C831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DCEBEF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53F19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68D9F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7DDE7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7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CBAAD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62</w:t>
            </w:r>
          </w:p>
        </w:tc>
      </w:tr>
      <w:tr w:rsidR="00AA3316" w:rsidRPr="000E4DEC" w14:paraId="332C574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93DA6B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F2845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289A0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AA233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16981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D5049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1E001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9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F5D65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6</w:t>
            </w:r>
          </w:p>
        </w:tc>
      </w:tr>
      <w:tr w:rsidR="00AA3316" w:rsidRPr="000E4DEC" w14:paraId="662A1AA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1CA41E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D0F9A0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Parietal Lobule (Area PFm (IPL)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054A1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81B7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42662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56537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CCDFE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5D14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2</w:t>
            </w:r>
          </w:p>
        </w:tc>
      </w:tr>
      <w:tr w:rsidR="00AA3316" w:rsidRPr="000E4DEC" w14:paraId="222A035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E8483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3E86BB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C3986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BAE45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D5A7A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E972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497E0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0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74714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29</w:t>
            </w:r>
          </w:p>
        </w:tc>
      </w:tr>
      <w:tr w:rsidR="00AA3316" w:rsidRPr="000E4DEC" w14:paraId="270DB331" w14:textId="77777777" w:rsidTr="001B7C7D">
        <w:trPr>
          <w:trHeight w:val="144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CDE41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B3F988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78B291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74E8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3D43F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649B1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F9F9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6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B97D6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8</w:t>
            </w:r>
          </w:p>
        </w:tc>
      </w:tr>
      <w:tr w:rsidR="00AA3316" w:rsidRPr="000E4DEC" w14:paraId="54366E5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01B31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401013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lcarine Gyrus (Area hOc1 [V1]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B58A9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93571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81E8A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C6FE8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201D6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14921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1</w:t>
            </w:r>
          </w:p>
        </w:tc>
      </w:tr>
      <w:tr w:rsidR="00AA3316" w:rsidRPr="000E4DEC" w14:paraId="2E40A7A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44A49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12B952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araHippocampal Gyru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5C60B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F75C3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8AC7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D94A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DC4CF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2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8277F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5</w:t>
            </w:r>
          </w:p>
        </w:tc>
      </w:tr>
      <w:tr w:rsidR="00AA3316" w:rsidRPr="000E4DEC" w14:paraId="167D503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C8D9C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14847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emporal Corte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BEA4E2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C8564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A2DC61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ED2F03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313B4B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BC5E6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8</w:t>
            </w:r>
          </w:p>
        </w:tc>
      </w:tr>
      <w:tr w:rsidR="00AA3316" w:rsidRPr="000E4DEC" w14:paraId="2EAFC44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AEF19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3376DC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Occipital Lob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63BB86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1DE93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8874D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F6323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F256E8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CC8C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08</w:t>
            </w:r>
          </w:p>
        </w:tc>
      </w:tr>
      <w:tr w:rsidR="00AA3316" w:rsidRPr="000E4DEC" w14:paraId="0CF34CF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0A8C6D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B9EBE5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Occipital Lob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9B6FCE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1D13D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F0F6D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4F86CA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F2C41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0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592529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5</w:t>
            </w:r>
          </w:p>
        </w:tc>
      </w:tr>
      <w:tr w:rsidR="00AA3316" w:rsidRPr="000E4DEC" w14:paraId="7E19A70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C8CF9" w14:textId="77777777" w:rsidR="00AA3316" w:rsidRPr="000E4DEC" w:rsidRDefault="00AA3316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192637" w14:textId="77777777" w:rsidR="00AA3316" w:rsidRPr="000E4DEC" w:rsidRDefault="00AA3316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MA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DBEC44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03AFD7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7D9B5C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DBA25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9AC6E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2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CC6A60" w14:textId="77777777" w:rsidR="00AA3316" w:rsidRPr="000E4DEC" w:rsidRDefault="00AA3316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E4DE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3</w:t>
            </w:r>
          </w:p>
        </w:tc>
      </w:tr>
    </w:tbl>
    <w:p w14:paraId="3929ED05" w14:textId="77777777" w:rsidR="00AA3316" w:rsidRDefault="00AA3316" w:rsidP="00AA3316">
      <w:pPr>
        <w:rPr>
          <w:rFonts w:ascii="Arial" w:hAnsi="Arial" w:cs="Arial"/>
          <w:sz w:val="22"/>
          <w:szCs w:val="22"/>
        </w:rPr>
      </w:pPr>
    </w:p>
    <w:p w14:paraId="1876B01C" w14:textId="77777777" w:rsidR="00AA3316" w:rsidRDefault="00AA3316" w:rsidP="00AA33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j</w:t>
      </w:r>
      <w:r>
        <w:rPr>
          <w:rFonts w:ascii="Arial" w:hAnsi="Arial" w:cs="Arial"/>
          <w:sz w:val="22"/>
          <w:szCs w:val="22"/>
        </w:rPr>
        <w:t xml:space="preserve">. This table presents uncorrected voxelwise results of robust regression evaluating associations between the magnitude of placebo analgesia (controlling for counterbalanced order) and differences between pure Treatment Expectancy ([Control-Placebo] on uncued medium trials) and pure Stimulus Expectancy ([High Cue-Low Cue] prior to treatment) on heat-evoked activation on medium trials. No regions survived correction within nociceptive regions or </w:t>
      </w:r>
      <w:r>
        <w:rPr>
          <w:rFonts w:ascii="Arial" w:hAnsi="Arial" w:cs="Arial"/>
          <w:i/>
          <w:iCs/>
          <w:sz w:val="22"/>
          <w:szCs w:val="22"/>
        </w:rPr>
        <w:t xml:space="preserve">a priori </w:t>
      </w:r>
      <w:r>
        <w:rPr>
          <w:rFonts w:ascii="Arial" w:hAnsi="Arial" w:cs="Arial"/>
          <w:sz w:val="22"/>
          <w:szCs w:val="22"/>
        </w:rPr>
        <w:t>regions involved in pain and placebo. See Table 7 in the main manuscript for whole brain FDR-corrected results.</w:t>
      </w:r>
    </w:p>
    <w:p w14:paraId="21C77BA8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316"/>
    <w:rsid w:val="001B1018"/>
    <w:rsid w:val="0043182F"/>
    <w:rsid w:val="004841E1"/>
    <w:rsid w:val="005612F9"/>
    <w:rsid w:val="005B6029"/>
    <w:rsid w:val="009A3900"/>
    <w:rsid w:val="009C0C81"/>
    <w:rsid w:val="00AA3316"/>
    <w:rsid w:val="00B031B7"/>
    <w:rsid w:val="00B3657B"/>
    <w:rsid w:val="00BC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2EE05"/>
  <w15:chartTrackingRefBased/>
  <w15:docId w15:val="{A8C656C8-D803-B34E-8C60-DAA7E7BA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31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33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3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3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3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3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31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31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31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31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3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3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31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31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2:01:00Z</dcterms:created>
  <dcterms:modified xsi:type="dcterms:W3CDTF">2025-07-02T13:02:00Z</dcterms:modified>
</cp:coreProperties>
</file>